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n electrochemical sensor for nanomolar detection of caffeine based on nicotinic acid hydrazide anchored on graphene oxide (NAHGO)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  <w:lang w:val="es-E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>Jemini Jos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s-ES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>, Viswanathan Subramani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s-ES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>, Sadasivan Shaj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s-ES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>, Sreeja P 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s-ES"/>
        </w:rPr>
        <w:t>a*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Chemistry, CHRIST (Deemed to be University), Bengaluru 560029, Karnataka, Indi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s-E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s-ES"/>
        </w:rPr>
        <w:t>b</w:t>
      </w:r>
      <w:r>
        <w:rPr>
          <w:rFonts w:cs="Times New Roman" w:ascii="Times New Roman" w:hAnsi="Times New Roman"/>
          <w:sz w:val="24"/>
          <w:szCs w:val="24"/>
          <w:lang w:val="es-ES"/>
        </w:rPr>
        <w:t>Facultad de Ingeniería Mecánica y Eléctrica, Universidad Autónoma de Nuevo León, Nuevo León, 66455, México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epartment of Industrial Chemistry, Alagappa University, Karaikudi 630003, Tamil Nadu, Indi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Corresponding author. Tel: +91 8884148191.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reeja.pb@christuniversity.in</w:t>
        </w:r>
      </w:hyperlink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reparation of NAHGO modified glassy carbon electrodes</w:t>
      </w:r>
    </w:p>
    <w:p>
      <w:pPr>
        <w:pStyle w:val="Normal"/>
        <w:spacing w:lineRule="auto" w:line="48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imple casting method was used to fabricate the NAHGO modified glassy carbon electrode (GCE). Before the modification of GCE, it was polished with 1 micron and 0.05 micron alumina slurries and followed by ultrasonication in acetone, ethanol and millipore water. The cleaned bare GCE was dried at room temperature. Then aliquots of 7 μL of NAHGO/ethanol dispersion was drop casted into the GCE surface and dried in air for the preparation of NAHGO modified glassy carbon electrode. 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uffers 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compounds used for buffer preparation for the determination of caffeine are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H 2 hydrochloric acid and potassium chlorid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H 3-6 citric acid and sodium citrat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H 7-8 monopotassium phosphate and dipotassium phosphat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/>
        <w:t>EDAX spectra of GO and NAHGO</w:t>
      </w:r>
    </w:p>
    <w:tbl>
      <w:tblPr>
        <w:tblW w:w="865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4500"/>
      </w:tblGrid>
      <w:tr>
        <w:trPr>
          <w:trHeight w:val="6065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parajita" w:hAnsi="Aparajita" w:eastAsia="Times New Roman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parajita" w:ascii="Aparajita" w:hAnsi="Aparajita"/>
                <w:color w:val="000000"/>
                <w:sz w:val="24"/>
                <w:szCs w:val="24"/>
                <w:lang w:eastAsia="en-GB"/>
              </w:rPr>
              <w:t>GO</w:t>
            </w:r>
          </w:p>
          <w:p>
            <w:pPr>
              <w:pStyle w:val="Normal"/>
              <w:spacing w:before="0" w:after="0"/>
              <w:jc w:val="both"/>
              <w:rPr>
                <w:rFonts w:ascii="Aparajita" w:hAnsi="Aparajita" w:eastAsia="Times New Roman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440940" cy="162369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0940" cy="162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068195</wp:posOffset>
                      </wp:positionH>
                      <wp:positionV relativeFrom="paragraph">
                        <wp:posOffset>43815</wp:posOffset>
                      </wp:positionV>
                      <wp:extent cx="247650" cy="30480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FFFF00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FFFF00"/>
                                      <w:sz w:val="36"/>
                                      <w:szCs w:val="36"/>
                                      <w:lang w:val="en-US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5pt;height:24pt;mso-wrap-distance-left:9.05pt;mso-wrap-distance-right:9.05pt;mso-wrap-distance-top:0pt;mso-wrap-distance-bottom:0pt;margin-top:3.45pt;mso-position-vertical-relative:text;margin-left:162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FF00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00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before="0" w:after="0"/>
              <w:jc w:val="both"/>
              <w:rPr>
                <w:rFonts w:ascii="Aparajita" w:hAnsi="Aparajita" w:eastAsia="Times New Roman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parajita" w:ascii="Aparajita" w:hAnsi="Aparajita"/>
                <w:color w:val="000000"/>
                <w:sz w:val="24"/>
                <w:szCs w:val="24"/>
                <w:lang w:eastAsia="en-GB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1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290195</wp:posOffset>
                      </wp:positionV>
                      <wp:extent cx="2425700" cy="1530350"/>
                      <wp:effectExtent l="0" t="0" r="0" b="0"/>
                      <wp:wrapSquare wrapText="bothSides"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25700" cy="15303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13"/>
                                    <w:gridCol w:w="989"/>
                                    <w:gridCol w:w="909"/>
                                    <w:gridCol w:w="909"/>
                                  </w:tblGrid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1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bookmarkStart w:id="0" w:name="RANGE!A36"/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Element</w:t>
                                        </w:r>
                                        <w:bookmarkEnd w:id="0"/>
                                      </w:p>
                                    </w:tc>
                                    <w:tc>
                                      <w:tcPr>
                                        <w:tcW w:w="989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Line Typ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Wt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Atomic 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13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8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K se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55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62.8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13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8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K se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42.7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36.3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13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8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K se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1.4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0.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13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C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8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K se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0.5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0.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13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Total: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8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1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100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91pt;height:120.5pt;mso-wrap-distance-left:0pt;mso-wrap-distance-right:9pt;mso-wrap-distance-top:0pt;mso-wrap-distance-bottom:0pt;margin-top:22.8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3"/>
                              <w:gridCol w:w="989"/>
                              <w:gridCol w:w="909"/>
                              <w:gridCol w:w="909"/>
                            </w:tblGrid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bookmarkStart w:id="1" w:name="RANGE!A36"/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Element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Line Type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Wt%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Atomic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K serie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55.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62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K serie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42.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36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K serie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K serie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otal: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parajita" w:hAnsi="Aparajita" w:eastAsia="Times New Roman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parajita" w:ascii="Aparajita" w:hAnsi="Aparajita"/>
                <w:color w:val="000000"/>
                <w:sz w:val="24"/>
                <w:szCs w:val="24"/>
                <w:lang w:eastAsia="en-GB"/>
              </w:rPr>
              <w:t>NAHGO</w:t>
            </w:r>
          </w:p>
          <w:p>
            <w:pPr>
              <w:pStyle w:val="Normal"/>
              <w:spacing w:before="0" w:after="0"/>
              <w:jc w:val="both"/>
              <w:rPr>
                <w:rFonts w:ascii="Aparajita" w:hAnsi="Aparajita" w:eastAsia="Times New Roman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parajita" w:ascii="Aparajita" w:hAnsi="Aparajita"/>
                <w:color w:val="00000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18410" cy="1612900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410" cy="161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159635</wp:posOffset>
                      </wp:positionH>
                      <wp:positionV relativeFrom="paragraph">
                        <wp:posOffset>43815</wp:posOffset>
                      </wp:positionV>
                      <wp:extent cx="247650" cy="371475"/>
                      <wp:effectExtent l="0" t="0" r="0" b="0"/>
                      <wp:wrapNone/>
                      <wp:docPr id="5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3714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FFFF00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FFFF00"/>
                                      <w:sz w:val="32"/>
                                      <w:szCs w:val="32"/>
                                      <w:lang w:val="en-U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5pt;height:29.25pt;mso-wrap-distance-left:9.05pt;mso-wrap-distance-right:9.05pt;mso-wrap-distance-top:0pt;mso-wrap-distance-bottom:0pt;margin-top:3.45pt;mso-position-vertical-relative:text;margin-left:170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FF0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00"/>
                                <w:sz w:val="32"/>
                                <w:szCs w:val="32"/>
                                <w:lang w:val="en-US"/>
                              </w:rPr>
                              <w:t>b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before="0" w:after="0"/>
              <w:jc w:val="both"/>
              <w:rPr>
                <w:rFonts w:ascii="Aparajita" w:hAnsi="Aparajita" w:eastAsia="Times New Roman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parajita" w:ascii="Aparajita" w:hAnsi="Aparajita"/>
                <w:color w:val="000000"/>
                <w:sz w:val="24"/>
                <w:szCs w:val="24"/>
                <w:lang w:eastAsia="en-GB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2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635</wp:posOffset>
                      </wp:positionV>
                      <wp:extent cx="2668270" cy="1967230"/>
                      <wp:effectExtent l="0" t="0" r="0" b="0"/>
                      <wp:wrapSquare wrapText="bothSides"/>
                      <wp:docPr id="6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68270" cy="196723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62"/>
                                    <w:gridCol w:w="1322"/>
                                    <w:gridCol w:w="909"/>
                                    <w:gridCol w:w="909"/>
                                  </w:tblGrid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6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Eleme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2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Line Typ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Wt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Atomic 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62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2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K se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78.6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84.0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62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2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K se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3.4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3.1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62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2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K se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11.9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9.5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62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N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2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K se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5.4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3.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62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2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K se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0.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7" w:hRule="atLeast"/>
                                    </w:trPr>
                                    <w:tc>
                                      <w:tcPr>
                                        <w:tcW w:w="1062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C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2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K se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0.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6" w:hRule="atLeast"/>
                                    </w:trPr>
                                    <w:tc>
                                      <w:tcPr>
                                        <w:tcW w:w="1062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Total: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2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1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09" w:type="dxa"/>
                                        <w:tcBorders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both"/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Calibri"/>
                                            <w:color w:val="000000"/>
                                            <w:sz w:val="24"/>
                                            <w:szCs w:val="24"/>
                                            <w:lang w:eastAsia="en-IN"/>
                                          </w:rPr>
                                          <w:t>100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10.1pt;height:154.9pt;mso-wrap-distance-left:0pt;mso-wrap-distance-right:9pt;mso-wrap-distance-top:0pt;mso-wrap-distance-bottom:0pt;margin-top:0.0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62"/>
                              <w:gridCol w:w="1322"/>
                              <w:gridCol w:w="909"/>
                              <w:gridCol w:w="909"/>
                            </w:tblGrid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Element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Line Type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Wt%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Atomic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K serie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78.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84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K serie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3.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3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K serie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1.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9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K serie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5.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3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K serie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K serie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otal: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before="0" w:after="0"/>
              <w:jc w:val="both"/>
              <w:rPr>
                <w:rFonts w:ascii="Aparajita" w:hAnsi="Aparajita" w:eastAsia="Times New Roman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parajita" w:ascii="Aparajita" w:hAnsi="Aparajita"/>
                <w:color w:val="000000"/>
                <w:sz w:val="24"/>
                <w:szCs w:val="24"/>
                <w:lang w:eastAsia="en-GB"/>
              </w:rPr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DAX spectra of GO and NAHGO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XRD of NAH</w:t>
      </w:r>
    </w:p>
    <w:p>
      <w:pPr>
        <w:pStyle w:val="Normal"/>
        <w:spacing w:lineRule="auto" w:line="480" w:before="0" w:after="0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481070" cy="274256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070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S2 </w:t>
      </w:r>
      <w:r>
        <w:rPr>
          <w:rFonts w:cs="Times New Roman" w:ascii="Times New Roman" w:hAnsi="Times New Roman"/>
          <w:sz w:val="24"/>
          <w:szCs w:val="24"/>
        </w:rPr>
        <w:t>XRD of NAH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>Cyclic voltammograms of NAHGO in the mixture of 0.001M K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 w:eastAsia="en-IN"/>
        </w:rPr>
        <w:t>4</w:t>
      </w: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>Fe(CN)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 w:eastAsia="en-IN"/>
        </w:rPr>
        <w:t>6</w:t>
      </w: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 xml:space="preserve"> and 0.1 M KCl in different scan rates, and calibration graph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IN"/>
        </w:rPr>
        <w:t>Cyclic voltammograms of NAHGO in the mixture of 0.001M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IN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Fe(CN)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IN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and 0.1 M KCl in different scan rates of 10 mV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-1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to 90 mV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 xml:space="preserve">-1 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is shown in Fig. </w:t>
      </w:r>
      <w:r>
        <w:rPr>
          <w:rFonts w:cs="Times New Roman" w:ascii="Times New Roman" w:hAnsi="Times New Roman"/>
          <w:color w:val="1111FF"/>
          <w:sz w:val="24"/>
          <w:szCs w:val="24"/>
          <w:lang w:val="en-US" w:eastAsia="en-IN"/>
        </w:rPr>
        <w:t>S3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. The Plot of anodic current (Ipa) and cathodic current (Ipc)</w:t>
      </w:r>
      <w:r>
        <w:rPr>
          <w:rFonts w:cs="Times New Roman" w:ascii="Times New Roman" w:hAnsi="Times New Roman"/>
          <w:i/>
          <w:sz w:val="24"/>
          <w:szCs w:val="24"/>
          <w:lang w:val="en-US" w:eastAsia="en-IN"/>
        </w:rPr>
        <w:t xml:space="preserve"> vs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square root of the scan rate (υ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1/2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(mV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-1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1/2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is given in Fig. </w:t>
      </w:r>
      <w:r>
        <w:rPr>
          <w:rFonts w:cs="Times New Roman" w:ascii="Times New Roman" w:hAnsi="Times New Roman"/>
          <w:color w:val="1111FF"/>
          <w:sz w:val="24"/>
          <w:szCs w:val="24"/>
          <w:lang w:val="en-US" w:eastAsia="en-IN"/>
        </w:rPr>
        <w:t>S4a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and </w:t>
      </w:r>
      <w:r>
        <w:rPr>
          <w:rFonts w:cs="Times New Roman" w:ascii="Times New Roman" w:hAnsi="Times New Roman"/>
          <w:color w:val="1111FF"/>
          <w:sz w:val="24"/>
          <w:szCs w:val="24"/>
          <w:lang w:val="en-US" w:eastAsia="en-IN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.</w:t>
      </w:r>
    </w:p>
    <w:p>
      <w:pPr>
        <w:pStyle w:val="Normal"/>
        <w:spacing w:lineRule="auto" w:line="48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140200" cy="313182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>Fig. S3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Cyclic voltammograms of NAHGO in the mixture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IN"/>
        </w:rPr>
        <w:t>0.001M K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en-IN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IN"/>
        </w:rPr>
        <w:t>Fe(CN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en-IN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IN"/>
        </w:rPr>
        <w:t xml:space="preserve"> and 0.1 M KCl in different scan rates of 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10 mV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-1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to 90 mV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-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IN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720715" cy="206629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>Fig. S4 (a)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Plot of anodic current (Ipa) and (c) cathodic current (Ipc)</w:t>
      </w:r>
      <w:r>
        <w:rPr>
          <w:rFonts w:cs="Times New Roman" w:ascii="Times New Roman" w:hAnsi="Times New Roman"/>
          <w:i/>
          <w:sz w:val="24"/>
          <w:szCs w:val="24"/>
          <w:lang w:val="en-US" w:eastAsia="en-IN"/>
        </w:rPr>
        <w:t xml:space="preserve"> vs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square root of the scan rate (υ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1/2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(mV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-1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1/2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 xml:space="preserve">(b) 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Cyclic voltammograms of NAHGO at pH of 2, with 100 </w:t>
      </w:r>
      <w:r>
        <w:rPr>
          <w:rFonts w:cs="ML-TTAswathi;Calibri" w:ascii="ML-TTAswathi;Calibri" w:hAnsi="ML-TTAswathi;Calibri"/>
          <w:sz w:val="24"/>
          <w:szCs w:val="24"/>
          <w:lang w:val="en-US" w:eastAsia="en-IN"/>
        </w:rPr>
        <w:t>$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 xml:space="preserve">-6 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M of caffeine at a scan rate of 10 mV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 xml:space="preserve">-1 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to 60 mV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-1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>Chemical structure of caffeine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 w:eastAsia="en-IN"/>
        </w:rPr>
      </w:pP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Chemical structure of caffeine is shown in Fig. </w:t>
      </w:r>
      <w:r>
        <w:rPr>
          <w:rFonts w:cs="Times New Roman" w:ascii="Times New Roman" w:hAnsi="Times New Roman"/>
          <w:color w:val="1111FF"/>
          <w:sz w:val="24"/>
          <w:szCs w:val="24"/>
          <w:lang w:val="en-US" w:eastAsia="en-IN"/>
        </w:rPr>
        <w:t>S5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object w:dxaOrig="2517" w:dyaOrig="214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5.9pt;height:107.25pt" filled="f" o:ole="">
            <v:imagedata r:id="rId9" o:title=""/>
          </v:shape>
          <o:OLEObject Type="Embed" ProgID="" ShapeID="ole_rId8" DrawAspect="Content" ObjectID="_931493192" r:id="rId8"/>
        </w:objec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5 </w:t>
      </w:r>
      <w:r>
        <w:rPr>
          <w:rFonts w:cs="Times New Roman" w:ascii="Times New Roman" w:hAnsi="Times New Roman"/>
          <w:sz w:val="24"/>
          <w:szCs w:val="24"/>
        </w:rPr>
        <w:t>Chemical structure of caffein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 xml:space="preserve">Cyclic voltammograms of NAHGO at pH of 2, with 100 </w:t>
      </w:r>
      <w:r>
        <w:rPr>
          <w:rFonts w:cs="ML-TTAswathi;Calibri" w:ascii="ML-TTAswathi;Calibri" w:hAnsi="ML-TTAswathi;Calibri"/>
          <w:b/>
          <w:sz w:val="24"/>
          <w:szCs w:val="24"/>
          <w:lang w:val="en-US" w:eastAsia="en-IN"/>
        </w:rPr>
        <w:t>$</w:t>
      </w: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>10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IN"/>
        </w:rPr>
        <w:t xml:space="preserve">-6 </w:t>
      </w: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>M of caffeine at different scan rat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IN"/>
        </w:rPr>
      </w:pP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Cyclic voltammograms of NAHGO at pH of 2, with 100 </w:t>
      </w:r>
      <w:r>
        <w:rPr>
          <w:rFonts w:cs="ML-TTAswathi;Calibri" w:ascii="ML-TTAswathi;Calibri" w:hAnsi="ML-TTAswathi;Calibri"/>
          <w:sz w:val="24"/>
          <w:szCs w:val="24"/>
          <w:lang w:val="en-US" w:eastAsia="en-IN"/>
        </w:rPr>
        <w:t>$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 xml:space="preserve">-6 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M of caffeine at a scan rate of 10 mV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 xml:space="preserve">-1 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to 60 mV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-1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in Fig. </w:t>
      </w:r>
      <w:r>
        <w:rPr>
          <w:rFonts w:cs="Times New Roman" w:ascii="Times New Roman" w:hAnsi="Times New Roman"/>
          <w:color w:val="1111FF"/>
          <w:sz w:val="24"/>
          <w:szCs w:val="24"/>
          <w:lang w:val="en-US" w:eastAsia="en-IN"/>
        </w:rPr>
        <w:t>S6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IN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749675" cy="276225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>Fig. S6.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Cyclic voltammograms of NAHGO in 0.1 M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I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IN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 xml:space="preserve"> at a pH of 2, with 100 </w:t>
      </w:r>
      <w:r>
        <w:rPr>
          <w:rFonts w:cs="ML-TTAswathi;Calibri" w:ascii="ML-TTAswathi;Calibri" w:hAnsi="ML-TTAswathi;Calibri"/>
          <w:sz w:val="24"/>
          <w:szCs w:val="24"/>
          <w:lang w:val="en-US" w:eastAsia="en-IN"/>
        </w:rPr>
        <w:t>$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 xml:space="preserve">-6 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M of caffeine at a scan rate of 10 mV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 xml:space="preserve">-1 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to 60 mV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IN"/>
        </w:rPr>
        <w:t>-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termination of caffeine in energy drink and pharmaceutical samp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termination of caffeine in energy drink and pharmaceutical sample is presented in Table </w:t>
      </w:r>
      <w:r>
        <w:rPr>
          <w:rFonts w:cs="Times New Roman" w:ascii="Times New Roman" w:hAnsi="Times New Roman"/>
          <w:color w:val="1111FF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IN"/>
        </w:rPr>
        <w:t>Table S1</w:t>
      </w:r>
      <w:r>
        <w:rPr>
          <w:rFonts w:cs="Times New Roman" w:ascii="Times New Roman" w:hAnsi="Times New Roman"/>
          <w:sz w:val="24"/>
          <w:szCs w:val="24"/>
          <w:lang w:val="en-US" w:eastAsia="en-IN"/>
        </w:rPr>
        <w:t>. Determination of caffeine in energy drink and pharmaceutical sample</w:t>
      </w:r>
    </w:p>
    <w:tbl>
      <w:tblPr>
        <w:tblW w:w="8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2084"/>
        <w:gridCol w:w="706"/>
        <w:gridCol w:w="1904"/>
        <w:gridCol w:w="1530"/>
        <w:gridCol w:w="1066"/>
      </w:tblGrid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ount found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D (%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ndard add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found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covery (%)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ol plu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 mg/g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mg/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5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9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ean one’8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0 </w:t>
            </w:r>
            <w:r>
              <w:rPr>
                <w:rFonts w:cs="ML-TTAswathi;Calibri" w:ascii="ML-TTAswathi;Calibri" w:hAnsi="ML-TTAswathi;Calibri"/>
                <w:sz w:val="24"/>
                <w:szCs w:val="24"/>
              </w:rPr>
              <w:t>$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l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  <w:r>
              <w:rPr>
                <w:rFonts w:cs="ML-TTAswathi;Calibri" w:ascii="ML-TTAswathi;Calibri" w:hAnsi="ML-TTAswathi;Calibri"/>
                <w:sz w:val="24"/>
                <w:szCs w:val="24"/>
              </w:rPr>
              <w:t>$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l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3</w:t>
            </w:r>
            <w:r>
              <w:rPr>
                <w:rFonts w:cs="ML-TTAswathi;Calibri" w:ascii="ML-TTAswathi;Calibri" w:hAnsi="ML-TTAswathi;Calibri"/>
                <w:sz w:val="24"/>
                <w:szCs w:val="24"/>
              </w:rPr>
              <w:t>$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l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 w:eastAsia="en-IN"/>
        </w:rPr>
      </w:pPr>
      <w:r>
        <w:rPr>
          <w:rFonts w:cs="Times New Roman" w:ascii="Times New Roman" w:hAnsi="Times New Roman"/>
          <w:sz w:val="24"/>
          <w:szCs w:val="24"/>
          <w:lang w:val="en-US"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parajita">
    <w:charset w:val="00"/>
    <w:family w:val="roman"/>
    <w:pitch w:val="variable"/>
  </w:font>
  <w:font w:name="ML-TTAswathi">
    <w:altName w:val="Calibri"/>
    <w:charset w:val="00"/>
    <w:family w:val="decorative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384" w:leader="none"/>
      </w:tabs>
      <w:spacing w:lineRule="auto" w:line="240" w:before="0" w:after="240"/>
      <w:ind w:left="384" w:hanging="384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Helvetica" w:hAnsi="Helvetica" w:eastAsia="Calibri" w:cs="Helvetica"/>
      <w:color w:val="000000"/>
      <w:sz w:val="24"/>
      <w:szCs w:val="24"/>
      <w:lang w:val="en-IN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reeja.pb@christuniversity.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oleObject" Target="embeddings/oleObject1.bin"/><Relationship Id="rId9" Type="http://schemas.openxmlformats.org/officeDocument/2006/relationships/image" Target="media/image6.wmf"/><Relationship Id="rId10" Type="http://schemas.openxmlformats.org/officeDocument/2006/relationships/image" Target="media/image7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8:08:00Z</dcterms:created>
  <dc:creator>Sr.Linsa</dc:creator>
  <dc:description/>
  <cp:keywords/>
  <dc:language>en-US</dc:language>
  <cp:lastModifiedBy>shabu vc</cp:lastModifiedBy>
  <dcterms:modified xsi:type="dcterms:W3CDTF">2021-04-01T03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cbcK5OkY"/&gt;&lt;style id="http://www.zotero.org/styles/microchimica-acta" hasBibliography="1" bibliographyStyleHasBeenSet="1"/&gt;&lt;prefs&gt;&lt;pref name="fieldType" value="Field"/&gt;&lt;/prefs&gt;&lt;/data&gt;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